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5D69" w:rsidRDefault="00E95D69" w:rsidP="001276E8">
      <w:pPr>
        <w:ind w:left="-142" w:firstLine="142"/>
        <w:jc w:val="center"/>
        <w:rPr>
          <w:b/>
          <w:bCs/>
          <w:sz w:val="28"/>
          <w:szCs w:val="36"/>
        </w:rPr>
      </w:pPr>
      <w:r w:rsidRPr="00E95D69">
        <w:rPr>
          <w:b/>
          <w:bCs/>
          <w:sz w:val="28"/>
          <w:szCs w:val="36"/>
        </w:rPr>
        <w:t xml:space="preserve">Supplementary </w:t>
      </w:r>
      <w:r w:rsidR="00DB0E1D">
        <w:rPr>
          <w:b/>
          <w:bCs/>
          <w:sz w:val="28"/>
          <w:szCs w:val="36"/>
        </w:rPr>
        <w:t>Table</w:t>
      </w:r>
    </w:p>
    <w:p w:rsidR="00E95D69" w:rsidRPr="00E45015" w:rsidRDefault="001F43CC" w:rsidP="001F43CC">
      <w:pPr>
        <w:spacing w:after="0" w:line="360" w:lineRule="auto"/>
        <w:ind w:hanging="142"/>
        <w:rPr>
          <w:rFonts w:ascii="Times New Roman" w:hAnsi="Times New Roman" w:cs="Times New Roman"/>
          <w:b/>
          <w:bCs/>
          <w:sz w:val="20"/>
          <w:szCs w:val="20"/>
        </w:rPr>
      </w:pPr>
      <w:r w:rsidRPr="00E45015">
        <w:rPr>
          <w:rFonts w:ascii="Times New Roman" w:hAnsi="Times New Roman" w:cs="Times New Roman"/>
          <w:b/>
          <w:bCs/>
          <w:szCs w:val="22"/>
        </w:rPr>
        <w:t>S</w:t>
      </w:r>
      <w:r w:rsidR="00BF6F48">
        <w:rPr>
          <w:rFonts w:ascii="Times New Roman" w:hAnsi="Times New Roman" w:cs="Times New Roman"/>
          <w:b/>
          <w:bCs/>
          <w:szCs w:val="22"/>
        </w:rPr>
        <w:t>2</w:t>
      </w:r>
      <w:r w:rsidR="00917957">
        <w:rPr>
          <w:rFonts w:ascii="Times New Roman" w:hAnsi="Times New Roman" w:cs="Times New Roman"/>
          <w:b/>
          <w:bCs/>
          <w:szCs w:val="22"/>
        </w:rPr>
        <w:t xml:space="preserve"> </w:t>
      </w:r>
      <w:r w:rsidRPr="00E45015">
        <w:rPr>
          <w:rFonts w:ascii="Times New Roman" w:hAnsi="Times New Roman" w:cs="Times New Roman"/>
          <w:b/>
          <w:bCs/>
          <w:szCs w:val="22"/>
        </w:rPr>
        <w:t xml:space="preserve">Table  </w:t>
      </w:r>
      <w:r w:rsidR="003509EA" w:rsidRPr="00E45015">
        <w:rPr>
          <w:rFonts w:ascii="Times New Roman" w:hAnsi="Times New Roman" w:cs="Times New Roman"/>
          <w:szCs w:val="22"/>
        </w:rPr>
        <w:t>C</w:t>
      </w:r>
      <w:r w:rsidRPr="00E45015">
        <w:rPr>
          <w:rFonts w:ascii="Times New Roman" w:hAnsi="Times New Roman" w:cs="Times New Roman"/>
          <w:szCs w:val="22"/>
        </w:rPr>
        <w:t xml:space="preserve">haracteristics of the studies in the </w:t>
      </w:r>
      <w:r w:rsidRPr="00E45015">
        <w:rPr>
          <w:rFonts w:ascii="Times New Roman" w:hAnsi="Times New Roman" w:cs="Times New Roman"/>
          <w:i/>
          <w:iCs/>
          <w:szCs w:val="22"/>
        </w:rPr>
        <w:t>3DL1</w:t>
      </w:r>
      <w:r w:rsidR="00A70276">
        <w:rPr>
          <w:rFonts w:ascii="Times New Roman" w:hAnsi="Times New Roman" w:cs="Times New Roman"/>
          <w:i/>
          <w:iCs/>
          <w:szCs w:val="22"/>
        </w:rPr>
        <w:t>/</w:t>
      </w:r>
      <w:r w:rsidRPr="00E45015">
        <w:rPr>
          <w:rFonts w:ascii="Times New Roman" w:hAnsi="Times New Roman" w:cs="Times New Roman"/>
          <w:i/>
          <w:iCs/>
          <w:szCs w:val="22"/>
        </w:rPr>
        <w:t>S1</w:t>
      </w:r>
      <w:r w:rsidR="004B448E" w:rsidRPr="00E45015">
        <w:rPr>
          <w:rFonts w:ascii="Times New Roman" w:hAnsi="Times New Roman" w:cs="Times New Roman"/>
          <w:i/>
          <w:iCs/>
          <w:szCs w:val="22"/>
        </w:rPr>
        <w:t xml:space="preserve"> </w:t>
      </w:r>
      <w:r w:rsidR="004B448E" w:rsidRPr="00E45015">
        <w:rPr>
          <w:rFonts w:ascii="Times New Roman" w:hAnsi="Times New Roman" w:cs="Times New Roman"/>
          <w:szCs w:val="22"/>
        </w:rPr>
        <w:t>genotype</w:t>
      </w:r>
      <w:r w:rsidR="00A70276">
        <w:rPr>
          <w:rFonts w:ascii="Times New Roman" w:hAnsi="Times New Roman" w:cs="Times New Roman"/>
          <w:szCs w:val="22"/>
        </w:rPr>
        <w:t xml:space="preserve"> polymorphisms</w:t>
      </w:r>
      <w:r w:rsidR="007C630D">
        <w:rPr>
          <w:rFonts w:ascii="Times New Roman" w:hAnsi="Times New Roman" w:cs="Times New Roman"/>
          <w:szCs w:val="22"/>
        </w:rPr>
        <w:t xml:space="preserve"> </w:t>
      </w:r>
      <w:r w:rsidR="00FA0F78">
        <w:rPr>
          <w:rFonts w:ascii="Times New Roman" w:hAnsi="Times New Roman" w:cs="Times New Roman"/>
          <w:szCs w:val="22"/>
        </w:rPr>
        <w:t>and their</w:t>
      </w:r>
      <w:r w:rsidRPr="00E45015">
        <w:rPr>
          <w:rFonts w:ascii="Times New Roman" w:hAnsi="Times New Roman" w:cs="Times New Roman"/>
          <w:szCs w:val="22"/>
        </w:rPr>
        <w:t xml:space="preserve"> associations with </w:t>
      </w:r>
      <w:r w:rsidR="0015185C" w:rsidRPr="00E45015">
        <w:rPr>
          <w:rFonts w:ascii="Times New Roman" w:hAnsi="Times New Roman" w:cs="Times New Roman"/>
          <w:szCs w:val="22"/>
        </w:rPr>
        <w:t>HIV acquisition</w:t>
      </w:r>
    </w:p>
    <w:tbl>
      <w:tblPr>
        <w:tblW w:w="14505" w:type="dxa"/>
        <w:tblLook w:val="04A0" w:firstRow="1" w:lastRow="0" w:firstColumn="1" w:lastColumn="0" w:noHBand="0" w:noVBand="1"/>
      </w:tblPr>
      <w:tblGrid>
        <w:gridCol w:w="1139"/>
        <w:gridCol w:w="780"/>
        <w:gridCol w:w="1280"/>
        <w:gridCol w:w="1100"/>
        <w:gridCol w:w="580"/>
        <w:gridCol w:w="1100"/>
        <w:gridCol w:w="940"/>
        <w:gridCol w:w="1217"/>
        <w:gridCol w:w="563"/>
        <w:gridCol w:w="907"/>
        <w:gridCol w:w="950"/>
        <w:gridCol w:w="984"/>
        <w:gridCol w:w="266"/>
        <w:gridCol w:w="922"/>
        <w:gridCol w:w="894"/>
        <w:gridCol w:w="883"/>
      </w:tblGrid>
      <w:tr w:rsidR="001F43CC" w:rsidRPr="001F43CC" w:rsidTr="008E4469">
        <w:trPr>
          <w:trHeight w:val="285"/>
        </w:trPr>
        <w:tc>
          <w:tcPr>
            <w:tcW w:w="113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BFBFBF"/>
            <w:noWrap/>
            <w:vAlign w:val="center"/>
            <w:hideMark/>
          </w:tcPr>
          <w:p w:rsidR="001F43CC" w:rsidRPr="00BF13F6" w:rsidRDefault="001F43CC" w:rsidP="001F4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F13F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First author</w:t>
            </w:r>
          </w:p>
        </w:tc>
        <w:tc>
          <w:tcPr>
            <w:tcW w:w="7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BFBFBF"/>
            <w:noWrap/>
            <w:vAlign w:val="center"/>
            <w:hideMark/>
          </w:tcPr>
          <w:p w:rsidR="001F43CC" w:rsidRPr="00BF13F6" w:rsidRDefault="001F43CC" w:rsidP="001F4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F13F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Year</w:t>
            </w:r>
          </w:p>
        </w:tc>
        <w:tc>
          <w:tcPr>
            <w:tcW w:w="12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BFBFBF"/>
            <w:noWrap/>
            <w:vAlign w:val="center"/>
            <w:hideMark/>
          </w:tcPr>
          <w:p w:rsidR="001F43CC" w:rsidRPr="00BF13F6" w:rsidRDefault="001F43CC" w:rsidP="001F4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F13F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ountry</w:t>
            </w:r>
          </w:p>
        </w:tc>
        <w:tc>
          <w:tcPr>
            <w:tcW w:w="11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BFBFBF"/>
            <w:noWrap/>
            <w:vAlign w:val="center"/>
            <w:hideMark/>
          </w:tcPr>
          <w:p w:rsidR="001F43CC" w:rsidRPr="00BF13F6" w:rsidRDefault="001F43CC" w:rsidP="001F4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F13F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Ethnic Group</w:t>
            </w:r>
          </w:p>
        </w:tc>
        <w:tc>
          <w:tcPr>
            <w:tcW w:w="5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BFBFBF"/>
            <w:noWrap/>
            <w:vAlign w:val="center"/>
            <w:hideMark/>
          </w:tcPr>
          <w:p w:rsidR="001F43CC" w:rsidRPr="00BF13F6" w:rsidRDefault="001F43CC" w:rsidP="001F4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F13F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1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BFBFBF"/>
            <w:noWrap/>
            <w:vAlign w:val="center"/>
            <w:hideMark/>
          </w:tcPr>
          <w:p w:rsidR="001F43CC" w:rsidRPr="00BF13F6" w:rsidRDefault="001C7976" w:rsidP="001C7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HIVI</w:t>
            </w:r>
          </w:p>
        </w:tc>
        <w:tc>
          <w:tcPr>
            <w:tcW w:w="9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BFBFBF"/>
            <w:noWrap/>
            <w:vAlign w:val="center"/>
            <w:hideMark/>
          </w:tcPr>
          <w:p w:rsidR="001F43CC" w:rsidRPr="00BF13F6" w:rsidRDefault="001F43CC" w:rsidP="001F4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F13F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HESN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1F43CC" w:rsidRPr="00BF13F6" w:rsidRDefault="001F43CC" w:rsidP="001F4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F13F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KIR </w:t>
            </w:r>
          </w:p>
        </w:tc>
        <w:tc>
          <w:tcPr>
            <w:tcW w:w="56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BFBFBF"/>
            <w:noWrap/>
            <w:vAlign w:val="center"/>
            <w:hideMark/>
          </w:tcPr>
          <w:p w:rsidR="001F43CC" w:rsidRPr="00BF13F6" w:rsidRDefault="000F5AA5" w:rsidP="001F4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F13F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B</w:t>
            </w:r>
          </w:p>
        </w:tc>
        <w:tc>
          <w:tcPr>
            <w:tcW w:w="284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1F43CC" w:rsidRPr="00BF13F6" w:rsidRDefault="001F43CC" w:rsidP="00943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F13F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HIV</w:t>
            </w:r>
            <w:r w:rsidR="00943E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I</w:t>
            </w:r>
          </w:p>
        </w:tc>
        <w:tc>
          <w:tcPr>
            <w:tcW w:w="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F43CC" w:rsidRPr="00BF13F6" w:rsidRDefault="001F43CC" w:rsidP="001F4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F13F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69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1F43CC" w:rsidRPr="00BF13F6" w:rsidRDefault="001F43CC" w:rsidP="001F4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F13F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HESN</w:t>
            </w:r>
          </w:p>
        </w:tc>
      </w:tr>
      <w:tr w:rsidR="001F43CC" w:rsidRPr="001F43CC" w:rsidTr="008E4469">
        <w:trPr>
          <w:trHeight w:val="285"/>
        </w:trPr>
        <w:tc>
          <w:tcPr>
            <w:tcW w:w="113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F43CC" w:rsidRPr="00BF13F6" w:rsidRDefault="001F43CC" w:rsidP="001F43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F43CC" w:rsidRPr="00BF13F6" w:rsidRDefault="001F43CC" w:rsidP="001F43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F43CC" w:rsidRPr="00BF13F6" w:rsidRDefault="001F43CC" w:rsidP="001F43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F43CC" w:rsidRPr="00BF13F6" w:rsidRDefault="001F43CC" w:rsidP="001F43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F43CC" w:rsidRPr="00BF13F6" w:rsidRDefault="001F43CC" w:rsidP="001F43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F43CC" w:rsidRPr="00BF13F6" w:rsidRDefault="001F43CC" w:rsidP="001F43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F43CC" w:rsidRPr="00BF13F6" w:rsidRDefault="001F43CC" w:rsidP="001F43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1F43CC" w:rsidRPr="00BF13F6" w:rsidRDefault="001F43CC" w:rsidP="001F4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F13F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Genotyping</w:t>
            </w:r>
          </w:p>
        </w:tc>
        <w:tc>
          <w:tcPr>
            <w:tcW w:w="56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F43CC" w:rsidRPr="00BF13F6" w:rsidRDefault="001F43CC" w:rsidP="001F43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1F43CC" w:rsidRPr="00BF13F6" w:rsidRDefault="001F43CC" w:rsidP="001F4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F13F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3DL1L1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1F43CC" w:rsidRPr="00BF13F6" w:rsidRDefault="001F43CC" w:rsidP="001F4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F13F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3DL1S1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1F43CC" w:rsidRPr="00BF13F6" w:rsidRDefault="001F43CC" w:rsidP="001F4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F13F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3DS1S1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1F43CC" w:rsidRPr="00BF13F6" w:rsidRDefault="001F43CC" w:rsidP="001F4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F13F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1F43CC" w:rsidRPr="00BF13F6" w:rsidRDefault="001F43CC" w:rsidP="001F4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F13F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3DL1L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1F43CC" w:rsidRPr="00BF13F6" w:rsidRDefault="001F43CC" w:rsidP="001F4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F13F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3DL1S1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1F43CC" w:rsidRPr="00BF13F6" w:rsidRDefault="001F43CC" w:rsidP="001F4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F13F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3DS1S1</w:t>
            </w:r>
          </w:p>
        </w:tc>
      </w:tr>
      <w:tr w:rsidR="001F43CC" w:rsidRPr="001F43CC" w:rsidTr="008E4469">
        <w:trPr>
          <w:trHeight w:val="30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43CC" w:rsidRPr="00BF13F6" w:rsidRDefault="001F43CC" w:rsidP="001F43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proofErr w:type="spellStart"/>
            <w:r w:rsidRPr="00BF13F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Jennes</w:t>
            </w:r>
            <w:proofErr w:type="spellEnd"/>
            <w:r w:rsidRPr="00BF13F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43CC" w:rsidRPr="00BF13F6" w:rsidRDefault="001F43CC" w:rsidP="001F43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F13F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00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43CC" w:rsidRPr="00BF13F6" w:rsidRDefault="001F43CC" w:rsidP="00F419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F1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anZania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43CC" w:rsidRPr="00BF13F6" w:rsidRDefault="001F43CC" w:rsidP="001F4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frica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43CC" w:rsidRPr="00BF13F6" w:rsidRDefault="001F43CC" w:rsidP="001F4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43CC" w:rsidRPr="00BF13F6" w:rsidRDefault="001F43CC" w:rsidP="001F4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43CC" w:rsidRPr="00BF13F6" w:rsidRDefault="001F43CC" w:rsidP="001F4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43CC" w:rsidRPr="00BF13F6" w:rsidRDefault="001F43CC" w:rsidP="001F4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F13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CR-SSP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43CC" w:rsidRPr="00BF13F6" w:rsidRDefault="001F43CC" w:rsidP="001F4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43CC" w:rsidRPr="00BF13F6" w:rsidRDefault="001F43CC" w:rsidP="001F4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43CC" w:rsidRPr="00BF13F6" w:rsidRDefault="001F43CC" w:rsidP="001F4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43CC" w:rsidRPr="00BF13F6" w:rsidRDefault="001F43CC" w:rsidP="001F4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43CC" w:rsidRPr="00BF13F6" w:rsidRDefault="001F43CC" w:rsidP="001F4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43CC" w:rsidRPr="00BF13F6" w:rsidRDefault="001F43CC" w:rsidP="001F4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43CC" w:rsidRPr="00BF13F6" w:rsidRDefault="001F43CC" w:rsidP="001F4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43CC" w:rsidRPr="00BF13F6" w:rsidRDefault="001F43CC" w:rsidP="001F4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1F43CC" w:rsidRPr="001F43CC" w:rsidTr="008E4469">
        <w:trPr>
          <w:trHeight w:val="30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43CC" w:rsidRPr="00BF13F6" w:rsidRDefault="001F43CC" w:rsidP="001F43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proofErr w:type="spellStart"/>
            <w:r w:rsidRPr="00BF13F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Boulet</w:t>
            </w:r>
            <w:proofErr w:type="spellEnd"/>
            <w:r w:rsidRPr="00BF13F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43CC" w:rsidRPr="00BF13F6" w:rsidRDefault="001F43CC" w:rsidP="001F43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F13F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00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43CC" w:rsidRPr="00BF13F6" w:rsidRDefault="001F43CC" w:rsidP="00F419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nad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43CC" w:rsidRPr="00BF13F6" w:rsidRDefault="001F43CC" w:rsidP="001F4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ucasia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43CC" w:rsidRPr="00BF13F6" w:rsidRDefault="001F43CC" w:rsidP="001F4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8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43CC" w:rsidRPr="00BF13F6" w:rsidRDefault="001F43CC" w:rsidP="001F4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43CC" w:rsidRPr="00BF13F6" w:rsidRDefault="001F43CC" w:rsidP="001F4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43CC" w:rsidRPr="00BF13F6" w:rsidRDefault="001F43CC" w:rsidP="001F4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F13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CR-SSP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43CC" w:rsidRPr="00BF13F6" w:rsidRDefault="001F43CC" w:rsidP="001F4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43CC" w:rsidRPr="00BF13F6" w:rsidRDefault="001F43CC" w:rsidP="001F4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43CC" w:rsidRPr="00BF13F6" w:rsidRDefault="001F43CC" w:rsidP="001F4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43CC" w:rsidRPr="00BF13F6" w:rsidRDefault="001F43CC" w:rsidP="001F4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43CC" w:rsidRPr="00BF13F6" w:rsidRDefault="001F43CC" w:rsidP="001F4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43CC" w:rsidRPr="00BF13F6" w:rsidRDefault="001F43CC" w:rsidP="001F4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43CC" w:rsidRPr="00BF13F6" w:rsidRDefault="001F43CC" w:rsidP="001F4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43CC" w:rsidRPr="00BF13F6" w:rsidRDefault="001F43CC" w:rsidP="001F4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</w:tr>
      <w:tr w:rsidR="001F43CC" w:rsidRPr="001F43CC" w:rsidTr="008E4469">
        <w:trPr>
          <w:trHeight w:val="30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43CC" w:rsidRPr="00BF13F6" w:rsidRDefault="001F43CC" w:rsidP="001F43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BF13F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Guerin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43CC" w:rsidRPr="00BF13F6" w:rsidRDefault="001F43CC" w:rsidP="001F43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F13F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01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43CC" w:rsidRPr="00BF13F6" w:rsidRDefault="001F43CC" w:rsidP="00F419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taly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43CC" w:rsidRPr="00BF13F6" w:rsidRDefault="001F43CC" w:rsidP="001F4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ucasia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43CC" w:rsidRPr="00BF13F6" w:rsidRDefault="001F43CC" w:rsidP="001F4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43CC" w:rsidRPr="00BF13F6" w:rsidRDefault="001F43CC" w:rsidP="001F4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43CC" w:rsidRPr="00BF13F6" w:rsidRDefault="001F43CC" w:rsidP="001F4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43CC" w:rsidRPr="00BF13F6" w:rsidRDefault="001F43CC" w:rsidP="001F4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F13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CR-SSP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43CC" w:rsidRPr="00BF13F6" w:rsidRDefault="001F43CC" w:rsidP="001F4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43CC" w:rsidRPr="00BF13F6" w:rsidRDefault="001F43CC" w:rsidP="001F4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43CC" w:rsidRPr="00BF13F6" w:rsidRDefault="001F43CC" w:rsidP="001F4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43CC" w:rsidRPr="00BF13F6" w:rsidRDefault="001F43CC" w:rsidP="001F4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43CC" w:rsidRPr="00BF13F6" w:rsidRDefault="001F43CC" w:rsidP="001F4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43CC" w:rsidRPr="00BF13F6" w:rsidRDefault="001F43CC" w:rsidP="001F4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43CC" w:rsidRPr="00BF13F6" w:rsidRDefault="001F43CC" w:rsidP="001F4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43CC" w:rsidRPr="00BF13F6" w:rsidRDefault="001F43CC" w:rsidP="001F4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</w:tr>
      <w:tr w:rsidR="001F43CC" w:rsidRPr="001F43CC" w:rsidTr="008E4469">
        <w:trPr>
          <w:trHeight w:val="30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43CC" w:rsidRPr="00BF13F6" w:rsidRDefault="001F43CC" w:rsidP="001F43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proofErr w:type="spellStart"/>
            <w:r w:rsidRPr="00BF13F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Habegger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43CC" w:rsidRPr="00BF13F6" w:rsidRDefault="001F43CC" w:rsidP="001F43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F13F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01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43CC" w:rsidRPr="00BF13F6" w:rsidRDefault="001F43CC" w:rsidP="00F419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rgentin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43CC" w:rsidRPr="00BF13F6" w:rsidRDefault="001F43CC" w:rsidP="001F4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ucasia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43CC" w:rsidRPr="00BF13F6" w:rsidRDefault="001F43CC" w:rsidP="001F4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43CC" w:rsidRPr="00BF13F6" w:rsidRDefault="001F43CC" w:rsidP="001F4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43CC" w:rsidRPr="00BF13F6" w:rsidRDefault="001F43CC" w:rsidP="001F4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43CC" w:rsidRPr="00BF13F6" w:rsidRDefault="001F43CC" w:rsidP="001F4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F13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CR-SSP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43CC" w:rsidRPr="00BF13F6" w:rsidRDefault="001F43CC" w:rsidP="001F4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43CC" w:rsidRPr="00BF13F6" w:rsidRDefault="001F43CC" w:rsidP="001F4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43CC" w:rsidRPr="00BF13F6" w:rsidRDefault="001F43CC" w:rsidP="001F4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43CC" w:rsidRPr="00BF13F6" w:rsidRDefault="001F43CC" w:rsidP="001F4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43CC" w:rsidRPr="00BF13F6" w:rsidRDefault="001F43CC" w:rsidP="001F4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43CC" w:rsidRPr="00BF13F6" w:rsidRDefault="001F43CC" w:rsidP="001F4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43CC" w:rsidRPr="00BF13F6" w:rsidRDefault="001F43CC" w:rsidP="001F4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43CC" w:rsidRPr="00BF13F6" w:rsidRDefault="001F43CC" w:rsidP="001F4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1F43CC" w:rsidRPr="001F43CC" w:rsidTr="008E4469">
        <w:trPr>
          <w:trHeight w:val="30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43CC" w:rsidRPr="00BF13F6" w:rsidRDefault="001F43CC" w:rsidP="001F43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proofErr w:type="spellStart"/>
            <w:r w:rsidRPr="00BF13F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Chavan</w:t>
            </w:r>
            <w:proofErr w:type="spellEnd"/>
            <w:r w:rsidRPr="00BF13F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43CC" w:rsidRPr="00BF13F6" w:rsidRDefault="001F43CC" w:rsidP="001F43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F13F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01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43CC" w:rsidRPr="00BF13F6" w:rsidRDefault="001F43CC" w:rsidP="00F419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di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43CC" w:rsidRPr="00BF13F6" w:rsidRDefault="001F43CC" w:rsidP="001F4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sia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43CC" w:rsidRPr="00BF13F6" w:rsidRDefault="001F43CC" w:rsidP="001F4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43CC" w:rsidRPr="00BF13F6" w:rsidRDefault="001F43CC" w:rsidP="001F4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43CC" w:rsidRPr="00BF13F6" w:rsidRDefault="001F43CC" w:rsidP="001F4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43CC" w:rsidRPr="00BF13F6" w:rsidRDefault="001F43CC" w:rsidP="001F4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F13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CR-SSP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43CC" w:rsidRPr="00BF13F6" w:rsidRDefault="001F43CC" w:rsidP="001F4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43CC" w:rsidRPr="00BF13F6" w:rsidRDefault="001F43CC" w:rsidP="001F4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43CC" w:rsidRPr="00BF13F6" w:rsidRDefault="001F43CC" w:rsidP="001F4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43CC" w:rsidRPr="00BF13F6" w:rsidRDefault="001F43CC" w:rsidP="001F4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43CC" w:rsidRPr="00BF13F6" w:rsidRDefault="001F43CC" w:rsidP="001F4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43CC" w:rsidRPr="00BF13F6" w:rsidRDefault="001F43CC" w:rsidP="001F4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43CC" w:rsidRPr="00BF13F6" w:rsidRDefault="001F43CC" w:rsidP="001F4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43CC" w:rsidRPr="00BF13F6" w:rsidRDefault="001F43CC" w:rsidP="001F4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</w:tr>
      <w:tr w:rsidR="001F43CC" w:rsidRPr="001F43CC" w:rsidTr="008E4469">
        <w:trPr>
          <w:trHeight w:val="30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43CC" w:rsidRPr="00BF13F6" w:rsidRDefault="001F43CC" w:rsidP="001F43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proofErr w:type="spellStart"/>
            <w:r w:rsidRPr="00BF13F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Tallon</w:t>
            </w:r>
            <w:proofErr w:type="spellEnd"/>
            <w:r w:rsidRPr="00BF13F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43CC" w:rsidRPr="00BF13F6" w:rsidRDefault="001F43CC" w:rsidP="001F43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F13F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01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43CC" w:rsidRPr="00BF13F6" w:rsidRDefault="001F43CC" w:rsidP="00F419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nad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43CC" w:rsidRPr="00BF13F6" w:rsidRDefault="001F43CC" w:rsidP="001F4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ucasia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43CC" w:rsidRPr="00BF13F6" w:rsidRDefault="001F43CC" w:rsidP="001F4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43CC" w:rsidRPr="00BF13F6" w:rsidRDefault="001F43CC" w:rsidP="001F4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43CC" w:rsidRPr="00BF13F6" w:rsidRDefault="001F43CC" w:rsidP="001F4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43CC" w:rsidRPr="00BF13F6" w:rsidRDefault="001F43CC" w:rsidP="001F4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F13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CR-SSP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43CC" w:rsidRPr="00BF13F6" w:rsidRDefault="001F43CC" w:rsidP="001F4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43CC" w:rsidRPr="00BF13F6" w:rsidRDefault="001F43CC" w:rsidP="001F4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43CC" w:rsidRPr="00BF13F6" w:rsidRDefault="001F43CC" w:rsidP="001F4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43CC" w:rsidRPr="00BF13F6" w:rsidRDefault="001F43CC" w:rsidP="001F4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43CC" w:rsidRPr="00BF13F6" w:rsidRDefault="001F43CC" w:rsidP="001F4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43CC" w:rsidRPr="00BF13F6" w:rsidRDefault="001F43CC" w:rsidP="001F4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43CC" w:rsidRPr="00BF13F6" w:rsidRDefault="001F43CC" w:rsidP="001F4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43CC" w:rsidRPr="00BF13F6" w:rsidRDefault="001F43CC" w:rsidP="001F4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</w:tr>
      <w:tr w:rsidR="001F43CC" w:rsidRPr="001F43CC" w:rsidTr="008E4469">
        <w:trPr>
          <w:trHeight w:val="30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43CC" w:rsidRPr="00BF13F6" w:rsidRDefault="001F43CC" w:rsidP="001F43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proofErr w:type="spellStart"/>
            <w:r w:rsidRPr="00BF13F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Naranb</w:t>
            </w:r>
            <w:r w:rsidR="00E92E7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h</w:t>
            </w:r>
            <w:r w:rsidRPr="00BF13F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ai</w:t>
            </w:r>
            <w:proofErr w:type="spellEnd"/>
            <w:r w:rsidRPr="00BF13F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43CC" w:rsidRPr="00BF13F6" w:rsidRDefault="001F43CC" w:rsidP="001F43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F13F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01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43CC" w:rsidRPr="00BF13F6" w:rsidRDefault="001F43CC" w:rsidP="00F419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outh Afric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43CC" w:rsidRPr="00BF13F6" w:rsidRDefault="001F43CC" w:rsidP="001F4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frica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43CC" w:rsidRPr="00BF13F6" w:rsidRDefault="001F43CC" w:rsidP="00461C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F13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0</w:t>
            </w:r>
            <w:r w:rsidR="00461C25" w:rsidRPr="00BF13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43CC" w:rsidRPr="00BF13F6" w:rsidRDefault="001F43CC" w:rsidP="001F4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F13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43CC" w:rsidRPr="00BF13F6" w:rsidRDefault="001F43CC" w:rsidP="001F4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F13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43CC" w:rsidRPr="00BF13F6" w:rsidRDefault="001F43CC" w:rsidP="001F4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F13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CR-SSO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43CC" w:rsidRPr="00BF13F6" w:rsidRDefault="001F43CC" w:rsidP="001F4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43CC" w:rsidRPr="00BF13F6" w:rsidRDefault="001F43CC" w:rsidP="001F4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43CC" w:rsidRPr="00BF13F6" w:rsidRDefault="001F43CC" w:rsidP="001F4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43CC" w:rsidRPr="00BF13F6" w:rsidRDefault="001F43CC" w:rsidP="001F4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43CC" w:rsidRPr="00BF13F6" w:rsidRDefault="001F43CC" w:rsidP="001F4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43CC" w:rsidRPr="00BF13F6" w:rsidRDefault="001F43CC" w:rsidP="001F4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43CC" w:rsidRPr="00BF13F6" w:rsidRDefault="001F43CC" w:rsidP="001F4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43CC" w:rsidRPr="00BF13F6" w:rsidRDefault="001F43CC" w:rsidP="001F4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1F43CC" w:rsidRPr="001F43CC" w:rsidTr="008E4469">
        <w:trPr>
          <w:trHeight w:val="30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43CC" w:rsidRPr="00BF13F6" w:rsidRDefault="001F43CC" w:rsidP="001F43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proofErr w:type="spellStart"/>
            <w:r w:rsidRPr="00BF13F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Zwolinska</w:t>
            </w:r>
            <w:proofErr w:type="spellEnd"/>
            <w:r w:rsidRPr="00BF13F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43CC" w:rsidRPr="00BF13F6" w:rsidRDefault="001F43CC" w:rsidP="001F43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F13F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01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43CC" w:rsidRPr="00BF13F6" w:rsidRDefault="001F43CC" w:rsidP="00F419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oland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43CC" w:rsidRPr="00BF13F6" w:rsidRDefault="001F43CC" w:rsidP="001F4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ucasia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43CC" w:rsidRPr="00BF13F6" w:rsidRDefault="001F43CC" w:rsidP="001F4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7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43CC" w:rsidRPr="00BF13F6" w:rsidRDefault="001F43CC" w:rsidP="001F4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5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43CC" w:rsidRPr="00BF13F6" w:rsidRDefault="001F43CC" w:rsidP="001F4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43CC" w:rsidRPr="00BF13F6" w:rsidRDefault="001F43CC" w:rsidP="001F4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F13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CR-SSP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43CC" w:rsidRPr="00BF13F6" w:rsidRDefault="001F43CC" w:rsidP="001F4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43CC" w:rsidRPr="00BF13F6" w:rsidRDefault="001F43CC" w:rsidP="001F4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43CC" w:rsidRPr="00BF13F6" w:rsidRDefault="001F43CC" w:rsidP="001F4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43CC" w:rsidRPr="00BF13F6" w:rsidRDefault="001F43CC" w:rsidP="001F4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43CC" w:rsidRPr="00BF13F6" w:rsidRDefault="001F43CC" w:rsidP="001F4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43CC" w:rsidRPr="00BF13F6" w:rsidRDefault="001F43CC" w:rsidP="001F4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43CC" w:rsidRPr="00BF13F6" w:rsidRDefault="001F43CC" w:rsidP="001F4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43CC" w:rsidRPr="00BF13F6" w:rsidRDefault="001F43CC" w:rsidP="001F4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1F43CC" w:rsidRPr="001F43CC" w:rsidTr="008E4469">
        <w:trPr>
          <w:trHeight w:val="30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43CC" w:rsidRPr="00BF13F6" w:rsidRDefault="001F43CC" w:rsidP="001F43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BF13F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Jackson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43CC" w:rsidRPr="00BF13F6" w:rsidRDefault="001F43CC" w:rsidP="001F43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F13F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01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43CC" w:rsidRPr="00BF13F6" w:rsidRDefault="001F43CC" w:rsidP="00F419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nad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43CC" w:rsidRPr="00BF13F6" w:rsidRDefault="001F43CC" w:rsidP="001F4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ucasia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43CC" w:rsidRPr="00BF13F6" w:rsidRDefault="001F43CC" w:rsidP="001F4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4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43CC" w:rsidRPr="00BF13F6" w:rsidRDefault="001F43CC" w:rsidP="001F4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3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43CC" w:rsidRPr="00BF13F6" w:rsidRDefault="001F43CC" w:rsidP="001F4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43CC" w:rsidRPr="00BF13F6" w:rsidRDefault="001F43CC" w:rsidP="001F4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F13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CR-SSP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43CC" w:rsidRPr="00BF13F6" w:rsidRDefault="001F43CC" w:rsidP="001F4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43CC" w:rsidRPr="00BF13F6" w:rsidRDefault="001F43CC" w:rsidP="001F4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43CC" w:rsidRPr="00BF13F6" w:rsidRDefault="001F43CC" w:rsidP="001F4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43CC" w:rsidRPr="00BF13F6" w:rsidRDefault="001F43CC" w:rsidP="001F4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43CC" w:rsidRPr="00BF13F6" w:rsidRDefault="001F43CC" w:rsidP="001F4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43CC" w:rsidRPr="00BF13F6" w:rsidRDefault="001F43CC" w:rsidP="001F4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43CC" w:rsidRPr="00BF13F6" w:rsidRDefault="001F43CC" w:rsidP="001F4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43CC" w:rsidRPr="00BF13F6" w:rsidRDefault="001F43CC" w:rsidP="001F4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</w:tr>
      <w:tr w:rsidR="001F43CC" w:rsidRPr="001F43CC" w:rsidTr="008E4469">
        <w:trPr>
          <w:trHeight w:val="300"/>
        </w:trPr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F43CC" w:rsidRPr="00BF13F6" w:rsidRDefault="001F43CC" w:rsidP="001F43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proofErr w:type="spellStart"/>
            <w:r w:rsidRPr="00BF13F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Rallon</w:t>
            </w:r>
            <w:proofErr w:type="spellEnd"/>
            <w:r w:rsidRPr="00BF13F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 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F43CC" w:rsidRPr="00BF13F6" w:rsidRDefault="001F43CC" w:rsidP="001F43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F13F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01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F43CC" w:rsidRPr="00BF13F6" w:rsidRDefault="001F43CC" w:rsidP="00F419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pain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F43CC" w:rsidRPr="00BF13F6" w:rsidRDefault="001F43CC" w:rsidP="001F4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ucasian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F43CC" w:rsidRPr="00BF13F6" w:rsidRDefault="001F43CC" w:rsidP="001F4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F43CC" w:rsidRPr="00BF13F6" w:rsidRDefault="001F43CC" w:rsidP="001F4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F43CC" w:rsidRPr="00BF13F6" w:rsidRDefault="001F43CC" w:rsidP="001F4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F43CC" w:rsidRPr="00BF13F6" w:rsidRDefault="001F43CC" w:rsidP="001F4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F13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CR- SSO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F43CC" w:rsidRPr="00BF13F6" w:rsidRDefault="001F43CC" w:rsidP="001F4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F43CC" w:rsidRPr="00BF13F6" w:rsidRDefault="001F43CC" w:rsidP="001F4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F43CC" w:rsidRPr="00BF13F6" w:rsidRDefault="001F43CC" w:rsidP="001F4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F43CC" w:rsidRPr="00BF13F6" w:rsidRDefault="001F43CC" w:rsidP="001F4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F43CC" w:rsidRPr="00BF13F6" w:rsidRDefault="001F43CC" w:rsidP="001F4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F43CC" w:rsidRPr="00BF13F6" w:rsidRDefault="001F43CC" w:rsidP="001F4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F43CC" w:rsidRPr="00BF13F6" w:rsidRDefault="001F43CC" w:rsidP="001F4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F43CC" w:rsidRPr="00BF13F6" w:rsidRDefault="001F43CC" w:rsidP="001F4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</w:tbl>
    <w:p w:rsidR="009033F7" w:rsidRDefault="00270522" w:rsidP="009033F7">
      <w:pPr>
        <w:spacing w:after="0"/>
        <w:ind w:left="-142"/>
        <w:rPr>
          <w:rFonts w:ascii="Times New Roman" w:hAnsi="Times New Roman" w:cs="Times New Roman"/>
          <w:sz w:val="20"/>
          <w:szCs w:val="20"/>
        </w:rPr>
      </w:pPr>
      <w:r w:rsidRPr="00847D48">
        <w:rPr>
          <w:rFonts w:ascii="Times New Roman" w:hAnsi="Times New Roman" w:cs="Times New Roman"/>
          <w:sz w:val="20"/>
          <w:szCs w:val="20"/>
        </w:rPr>
        <w:t>N; number of samples</w:t>
      </w:r>
      <w:r w:rsidR="00847D48">
        <w:rPr>
          <w:rFonts w:ascii="Times New Roman" w:hAnsi="Times New Roman" w:cs="Times New Roman"/>
          <w:sz w:val="20"/>
          <w:szCs w:val="20"/>
        </w:rPr>
        <w:t>;</w:t>
      </w:r>
      <w:r w:rsidRPr="00847D48">
        <w:rPr>
          <w:rFonts w:ascii="Times New Roman" w:hAnsi="Times New Roman" w:cs="Times New Roman"/>
          <w:sz w:val="20"/>
          <w:szCs w:val="20"/>
        </w:rPr>
        <w:t xml:space="preserve"> </w:t>
      </w:r>
      <w:r w:rsidR="00847D48" w:rsidRPr="000A6596">
        <w:rPr>
          <w:rFonts w:ascii="Times New Roman" w:hAnsi="Times New Roman" w:cs="Times New Roman"/>
          <w:sz w:val="18"/>
          <w:szCs w:val="18"/>
          <w:lang w:val="en-CA"/>
        </w:rPr>
        <w:t xml:space="preserve">HIV: Human Immunodeficiency Virus; HIVI: HIV-Infected; HESN: </w:t>
      </w:r>
      <w:r w:rsidR="00847D48" w:rsidRPr="000A6596">
        <w:rPr>
          <w:rFonts w:ascii="Times New Roman" w:hAnsi="Times New Roman" w:cs="Times New Roman"/>
          <w:i/>
          <w:sz w:val="18"/>
          <w:szCs w:val="18"/>
          <w:cs/>
        </w:rPr>
        <w:t>HIV-exposed seronegative;</w:t>
      </w:r>
      <w:r w:rsidR="00EE0EBD">
        <w:rPr>
          <w:rFonts w:ascii="Times New Roman" w:hAnsi="Times New Roman" w:cs="Times New Roman"/>
          <w:i/>
          <w:sz w:val="18"/>
          <w:szCs w:val="18"/>
        </w:rPr>
        <w:t xml:space="preserve"> </w:t>
      </w:r>
      <w:r w:rsidR="003509EA" w:rsidRPr="00847D48">
        <w:rPr>
          <w:rFonts w:ascii="Times New Roman" w:hAnsi="Times New Roman" w:cs="Times New Roman"/>
          <w:sz w:val="20"/>
          <w:szCs w:val="20"/>
        </w:rPr>
        <w:t>PCR</w:t>
      </w:r>
      <w:r w:rsidR="003509EA" w:rsidRPr="00847D48">
        <w:rPr>
          <w:rFonts w:ascii="Times New Roman" w:hAnsi="Times New Roman" w:cs="Times New Roman"/>
          <w:sz w:val="20"/>
          <w:szCs w:val="20"/>
          <w:cs/>
        </w:rPr>
        <w:t>-</w:t>
      </w:r>
      <w:r w:rsidR="003509EA" w:rsidRPr="00847D48">
        <w:rPr>
          <w:rFonts w:ascii="Times New Roman" w:hAnsi="Times New Roman" w:cs="Times New Roman"/>
          <w:sz w:val="20"/>
          <w:szCs w:val="20"/>
        </w:rPr>
        <w:t>SSP</w:t>
      </w:r>
      <w:r w:rsidR="003509EA" w:rsidRPr="00847D48">
        <w:rPr>
          <w:rFonts w:ascii="Times New Roman" w:hAnsi="Times New Roman" w:cs="Times New Roman"/>
          <w:sz w:val="20"/>
          <w:szCs w:val="20"/>
          <w:cs/>
        </w:rPr>
        <w:t xml:space="preserve">: </w:t>
      </w:r>
      <w:r w:rsidR="003509EA" w:rsidRPr="00847D48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Polymerase Chain Reaction </w:t>
      </w:r>
      <w:r w:rsidR="003509EA" w:rsidRPr="00847D48">
        <w:rPr>
          <w:rFonts w:ascii="Times New Roman" w:hAnsi="Times New Roman" w:cs="Times New Roman"/>
          <w:sz w:val="20"/>
          <w:szCs w:val="20"/>
          <w:shd w:val="clear" w:color="auto" w:fill="FFFFFF"/>
          <w:cs/>
        </w:rPr>
        <w:t>–</w:t>
      </w:r>
      <w:r w:rsidR="003509EA" w:rsidRPr="00847D48">
        <w:rPr>
          <w:rFonts w:ascii="Times New Roman" w:hAnsi="Times New Roman" w:cs="Times New Roman"/>
          <w:sz w:val="20"/>
          <w:szCs w:val="20"/>
          <w:shd w:val="clear" w:color="auto" w:fill="FFFFFF"/>
        </w:rPr>
        <w:t>Sequence Specific Primer</w:t>
      </w:r>
      <w:r w:rsidR="003509EA" w:rsidRPr="00847D48">
        <w:rPr>
          <w:rFonts w:ascii="Times New Roman" w:hAnsi="Times New Roman" w:cs="Times New Roman"/>
          <w:sz w:val="20"/>
          <w:szCs w:val="20"/>
        </w:rPr>
        <w:t xml:space="preserve">; </w:t>
      </w:r>
      <w:r w:rsidR="00847D48">
        <w:rPr>
          <w:rFonts w:ascii="Times New Roman" w:hAnsi="Times New Roman" w:cs="Times New Roman"/>
          <w:sz w:val="20"/>
          <w:szCs w:val="20"/>
        </w:rPr>
        <w:t xml:space="preserve"> </w:t>
      </w:r>
    </w:p>
    <w:p w:rsidR="00C75904" w:rsidRPr="00847D48" w:rsidRDefault="003509EA" w:rsidP="009033F7">
      <w:pPr>
        <w:spacing w:after="0"/>
        <w:ind w:left="-142"/>
        <w:rPr>
          <w:rFonts w:ascii="Times New Roman" w:hAnsi="Times New Roman" w:cs="Times New Roman"/>
          <w:sz w:val="20"/>
          <w:szCs w:val="20"/>
        </w:rPr>
      </w:pPr>
      <w:r w:rsidRPr="00847D48">
        <w:rPr>
          <w:rFonts w:ascii="Times New Roman" w:hAnsi="Times New Roman" w:cs="Times New Roman"/>
          <w:sz w:val="20"/>
          <w:szCs w:val="20"/>
        </w:rPr>
        <w:t>PCR</w:t>
      </w:r>
      <w:r w:rsidRPr="00847D48">
        <w:rPr>
          <w:rFonts w:ascii="Times New Roman" w:hAnsi="Times New Roman" w:cs="Times New Roman"/>
          <w:sz w:val="20"/>
          <w:szCs w:val="20"/>
          <w:cs/>
        </w:rPr>
        <w:t>-</w:t>
      </w:r>
      <w:r w:rsidRPr="00847D48">
        <w:rPr>
          <w:rFonts w:ascii="Times New Roman" w:hAnsi="Times New Roman" w:cs="Times New Roman"/>
          <w:sz w:val="20"/>
          <w:szCs w:val="20"/>
        </w:rPr>
        <w:t>SSO</w:t>
      </w:r>
      <w:r w:rsidRPr="00847D48">
        <w:rPr>
          <w:rFonts w:ascii="Times New Roman" w:hAnsi="Times New Roman" w:cs="Times New Roman"/>
          <w:sz w:val="20"/>
          <w:szCs w:val="20"/>
          <w:cs/>
        </w:rPr>
        <w:t>:</w:t>
      </w:r>
      <w:r w:rsidRPr="00847D48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Polymerase Chain Reaction</w:t>
      </w:r>
      <w:r w:rsidR="00F41958">
        <w:rPr>
          <w:rFonts w:ascii="Times New Roman" w:hAnsi="Times New Roman"/>
          <w:sz w:val="20"/>
          <w:szCs w:val="20"/>
          <w:shd w:val="clear" w:color="auto" w:fill="FFFFFF"/>
        </w:rPr>
        <w:t>-</w:t>
      </w:r>
      <w:r w:rsidR="00F41958">
        <w:rPr>
          <w:rFonts w:ascii="Times New Roman" w:hAnsi="Times New Roman" w:cs="Times New Roman"/>
          <w:sz w:val="20"/>
          <w:szCs w:val="20"/>
          <w:shd w:val="clear" w:color="auto" w:fill="FFFFFF"/>
        </w:rPr>
        <w:t>Sequence S</w:t>
      </w:r>
      <w:r w:rsidR="00F41958" w:rsidRPr="00F41958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pecific </w:t>
      </w:r>
      <w:r w:rsidR="00F41958">
        <w:rPr>
          <w:rFonts w:ascii="Times New Roman" w:hAnsi="Times New Roman" w:cs="Times New Roman"/>
          <w:sz w:val="20"/>
          <w:szCs w:val="20"/>
          <w:shd w:val="clear" w:color="auto" w:fill="FFFFFF"/>
        </w:rPr>
        <w:t>O</w:t>
      </w:r>
      <w:r w:rsidR="00F41958" w:rsidRPr="00F41958">
        <w:rPr>
          <w:rFonts w:ascii="Times New Roman" w:hAnsi="Times New Roman" w:cs="Times New Roman"/>
          <w:sz w:val="20"/>
          <w:szCs w:val="20"/>
          <w:shd w:val="clear" w:color="auto" w:fill="FFFFFF"/>
        </w:rPr>
        <w:t>ligonucleotides</w:t>
      </w:r>
      <w:r w:rsidRPr="00847D48">
        <w:rPr>
          <w:rFonts w:ascii="Times New Roman" w:hAnsi="Times New Roman" w:cs="Times New Roman"/>
          <w:sz w:val="20"/>
          <w:szCs w:val="20"/>
          <w:shd w:val="clear" w:color="auto" w:fill="FFFFFF"/>
        </w:rPr>
        <w:t>;</w:t>
      </w:r>
      <w:r w:rsidRPr="00847D48">
        <w:rPr>
          <w:rFonts w:ascii="Times New Roman" w:hAnsi="Times New Roman" w:cs="Times New Roman"/>
          <w:sz w:val="20"/>
          <w:szCs w:val="20"/>
        </w:rPr>
        <w:t xml:space="preserve"> </w:t>
      </w:r>
      <w:r w:rsidR="000F5AA5" w:rsidRPr="00847D48">
        <w:rPr>
          <w:rFonts w:ascii="Times New Roman" w:hAnsi="Times New Roman" w:cs="Times New Roman"/>
          <w:sz w:val="20"/>
          <w:szCs w:val="20"/>
        </w:rPr>
        <w:t>CB</w:t>
      </w:r>
      <w:r w:rsidR="00BF13F6" w:rsidRPr="00847D48">
        <w:rPr>
          <w:rFonts w:ascii="Times New Roman" w:hAnsi="Times New Roman" w:cs="Times New Roman"/>
          <w:sz w:val="20"/>
          <w:szCs w:val="20"/>
        </w:rPr>
        <w:t>: Clark-</w:t>
      </w:r>
      <w:proofErr w:type="spellStart"/>
      <w:r w:rsidR="00BF13F6" w:rsidRPr="00847D48">
        <w:rPr>
          <w:rFonts w:ascii="Times New Roman" w:hAnsi="Times New Roman" w:cs="Times New Roman"/>
          <w:sz w:val="20"/>
          <w:szCs w:val="20"/>
        </w:rPr>
        <w:t>Baudouin</w:t>
      </w:r>
      <w:proofErr w:type="spellEnd"/>
      <w:r w:rsidR="000F5AA5" w:rsidRPr="00847D48">
        <w:rPr>
          <w:rFonts w:ascii="Times New Roman" w:hAnsi="Times New Roman" w:cs="Times New Roman"/>
          <w:sz w:val="20"/>
          <w:szCs w:val="20"/>
        </w:rPr>
        <w:t>.</w:t>
      </w:r>
    </w:p>
    <w:p w:rsidR="00DC4866" w:rsidRDefault="00DC4866" w:rsidP="00DC4866">
      <w:pPr>
        <w:ind w:hanging="142"/>
        <w:rPr>
          <w:szCs w:val="22"/>
        </w:rPr>
      </w:pPr>
    </w:p>
    <w:p w:rsidR="00DC4866" w:rsidRDefault="00DC4866" w:rsidP="00DC4866">
      <w:pPr>
        <w:ind w:hanging="142"/>
        <w:rPr>
          <w:szCs w:val="22"/>
        </w:rPr>
      </w:pPr>
    </w:p>
    <w:p w:rsidR="00DC4866" w:rsidRDefault="00DC4866" w:rsidP="00DC4866">
      <w:pPr>
        <w:ind w:hanging="142"/>
        <w:rPr>
          <w:szCs w:val="22"/>
        </w:rPr>
      </w:pPr>
      <w:bookmarkStart w:id="0" w:name="_GoBack"/>
      <w:bookmarkEnd w:id="0"/>
    </w:p>
    <w:p w:rsidR="00C455C3" w:rsidRDefault="00C455C3" w:rsidP="00DC4866">
      <w:pPr>
        <w:spacing w:after="0"/>
        <w:rPr>
          <w:szCs w:val="22"/>
        </w:rPr>
      </w:pPr>
    </w:p>
    <w:p w:rsidR="00105625" w:rsidRDefault="00105625" w:rsidP="00DC4866">
      <w:pPr>
        <w:spacing w:after="0"/>
        <w:rPr>
          <w:szCs w:val="22"/>
        </w:rPr>
      </w:pPr>
    </w:p>
    <w:p w:rsidR="00105625" w:rsidRDefault="00105625" w:rsidP="00DC4866">
      <w:pPr>
        <w:spacing w:after="0"/>
        <w:rPr>
          <w:szCs w:val="22"/>
        </w:rPr>
      </w:pPr>
    </w:p>
    <w:p w:rsidR="00105625" w:rsidRDefault="00105625" w:rsidP="00DC4866">
      <w:pPr>
        <w:spacing w:after="0"/>
        <w:rPr>
          <w:szCs w:val="22"/>
        </w:rPr>
      </w:pPr>
    </w:p>
    <w:p w:rsidR="00105625" w:rsidRDefault="00105625" w:rsidP="00DC4866">
      <w:pPr>
        <w:spacing w:after="0"/>
        <w:rPr>
          <w:szCs w:val="22"/>
        </w:rPr>
      </w:pPr>
    </w:p>
    <w:p w:rsidR="00105625" w:rsidRDefault="00105625" w:rsidP="00DC4866">
      <w:pPr>
        <w:spacing w:after="0"/>
        <w:rPr>
          <w:szCs w:val="22"/>
        </w:rPr>
      </w:pPr>
    </w:p>
    <w:p w:rsidR="00105625" w:rsidRDefault="00105625" w:rsidP="00DC4866">
      <w:pPr>
        <w:spacing w:after="0"/>
        <w:rPr>
          <w:szCs w:val="22"/>
        </w:rPr>
      </w:pPr>
    </w:p>
    <w:p w:rsidR="00105625" w:rsidRDefault="00105625" w:rsidP="00DC4866">
      <w:pPr>
        <w:spacing w:after="0"/>
        <w:rPr>
          <w:szCs w:val="22"/>
        </w:rPr>
      </w:pPr>
    </w:p>
    <w:sectPr w:rsidR="00105625" w:rsidSect="001C5A39">
      <w:pgSz w:w="16838" w:h="11906" w:orient="landscape"/>
      <w:pgMar w:top="1134" w:right="678" w:bottom="1440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B1311" w:rsidRDefault="004B1311" w:rsidP="00DC4866">
      <w:pPr>
        <w:spacing w:after="0" w:line="240" w:lineRule="auto"/>
      </w:pPr>
      <w:r>
        <w:separator/>
      </w:r>
    </w:p>
  </w:endnote>
  <w:endnote w:type="continuationSeparator" w:id="0">
    <w:p w:rsidR="004B1311" w:rsidRDefault="004B1311" w:rsidP="00DC48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B1311" w:rsidRDefault="004B1311" w:rsidP="00DC4866">
      <w:pPr>
        <w:spacing w:after="0" w:line="240" w:lineRule="auto"/>
      </w:pPr>
      <w:r>
        <w:separator/>
      </w:r>
    </w:p>
  </w:footnote>
  <w:footnote w:type="continuationSeparator" w:id="0">
    <w:p w:rsidR="004B1311" w:rsidRDefault="004B1311" w:rsidP="00DC486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2569"/>
    <w:rsid w:val="00003D69"/>
    <w:rsid w:val="000046B8"/>
    <w:rsid w:val="00085A41"/>
    <w:rsid w:val="000A6596"/>
    <w:rsid w:val="000C3214"/>
    <w:rsid w:val="000D21BF"/>
    <w:rsid w:val="000D379D"/>
    <w:rsid w:val="000E4082"/>
    <w:rsid w:val="000F5AA5"/>
    <w:rsid w:val="00105625"/>
    <w:rsid w:val="001140D0"/>
    <w:rsid w:val="00126C2A"/>
    <w:rsid w:val="001276E8"/>
    <w:rsid w:val="0015185C"/>
    <w:rsid w:val="00153E1A"/>
    <w:rsid w:val="00157FF7"/>
    <w:rsid w:val="00164B8D"/>
    <w:rsid w:val="001752F6"/>
    <w:rsid w:val="00187ADC"/>
    <w:rsid w:val="001B11B3"/>
    <w:rsid w:val="001B2DF9"/>
    <w:rsid w:val="001B5EFB"/>
    <w:rsid w:val="001C5A39"/>
    <w:rsid w:val="001C7976"/>
    <w:rsid w:val="001F43CC"/>
    <w:rsid w:val="001F472E"/>
    <w:rsid w:val="002007CC"/>
    <w:rsid w:val="0020590C"/>
    <w:rsid w:val="00223E3A"/>
    <w:rsid w:val="00241548"/>
    <w:rsid w:val="00246BAE"/>
    <w:rsid w:val="00270522"/>
    <w:rsid w:val="00291504"/>
    <w:rsid w:val="0029773F"/>
    <w:rsid w:val="002C4574"/>
    <w:rsid w:val="002D440A"/>
    <w:rsid w:val="002E0A5F"/>
    <w:rsid w:val="002F458B"/>
    <w:rsid w:val="00312DFC"/>
    <w:rsid w:val="0031480C"/>
    <w:rsid w:val="003345D2"/>
    <w:rsid w:val="003437F9"/>
    <w:rsid w:val="00346FE1"/>
    <w:rsid w:val="003475F2"/>
    <w:rsid w:val="003509EA"/>
    <w:rsid w:val="0038356F"/>
    <w:rsid w:val="00383645"/>
    <w:rsid w:val="00396001"/>
    <w:rsid w:val="003B38EE"/>
    <w:rsid w:val="003C1155"/>
    <w:rsid w:val="003C5D9E"/>
    <w:rsid w:val="003D4426"/>
    <w:rsid w:val="003E0475"/>
    <w:rsid w:val="003F6FC7"/>
    <w:rsid w:val="00413CBC"/>
    <w:rsid w:val="00424066"/>
    <w:rsid w:val="004575A4"/>
    <w:rsid w:val="00461C25"/>
    <w:rsid w:val="00494126"/>
    <w:rsid w:val="00494F77"/>
    <w:rsid w:val="004B105C"/>
    <w:rsid w:val="004B1311"/>
    <w:rsid w:val="004B448E"/>
    <w:rsid w:val="004C37A1"/>
    <w:rsid w:val="005107E6"/>
    <w:rsid w:val="00513DC3"/>
    <w:rsid w:val="0053078F"/>
    <w:rsid w:val="00585820"/>
    <w:rsid w:val="005F3339"/>
    <w:rsid w:val="00602FDB"/>
    <w:rsid w:val="0062671B"/>
    <w:rsid w:val="00644242"/>
    <w:rsid w:val="00655942"/>
    <w:rsid w:val="006623F4"/>
    <w:rsid w:val="00664DC3"/>
    <w:rsid w:val="00676985"/>
    <w:rsid w:val="006D6512"/>
    <w:rsid w:val="006F2D62"/>
    <w:rsid w:val="007004D4"/>
    <w:rsid w:val="00703DD5"/>
    <w:rsid w:val="00714992"/>
    <w:rsid w:val="00723B1A"/>
    <w:rsid w:val="007748F3"/>
    <w:rsid w:val="007A335E"/>
    <w:rsid w:val="007C630D"/>
    <w:rsid w:val="007D0133"/>
    <w:rsid w:val="0080617F"/>
    <w:rsid w:val="008127FA"/>
    <w:rsid w:val="00837E71"/>
    <w:rsid w:val="0084676C"/>
    <w:rsid w:val="00847D48"/>
    <w:rsid w:val="00857B91"/>
    <w:rsid w:val="008649D9"/>
    <w:rsid w:val="008874D9"/>
    <w:rsid w:val="008A18AE"/>
    <w:rsid w:val="008B4559"/>
    <w:rsid w:val="008E4469"/>
    <w:rsid w:val="008E7C9E"/>
    <w:rsid w:val="009033F7"/>
    <w:rsid w:val="00917957"/>
    <w:rsid w:val="00933CB8"/>
    <w:rsid w:val="00943ED7"/>
    <w:rsid w:val="00944F16"/>
    <w:rsid w:val="009500D1"/>
    <w:rsid w:val="00984412"/>
    <w:rsid w:val="009A0D40"/>
    <w:rsid w:val="009A7C19"/>
    <w:rsid w:val="009C2465"/>
    <w:rsid w:val="009C5EDD"/>
    <w:rsid w:val="009E474D"/>
    <w:rsid w:val="009F132C"/>
    <w:rsid w:val="009F15CA"/>
    <w:rsid w:val="00A04C43"/>
    <w:rsid w:val="00A1712F"/>
    <w:rsid w:val="00A3402C"/>
    <w:rsid w:val="00A62569"/>
    <w:rsid w:val="00A70276"/>
    <w:rsid w:val="00A75E5F"/>
    <w:rsid w:val="00A85069"/>
    <w:rsid w:val="00AA2349"/>
    <w:rsid w:val="00AA5CB0"/>
    <w:rsid w:val="00AE686E"/>
    <w:rsid w:val="00AF01F9"/>
    <w:rsid w:val="00AF2496"/>
    <w:rsid w:val="00B52AA4"/>
    <w:rsid w:val="00B818B0"/>
    <w:rsid w:val="00B8691C"/>
    <w:rsid w:val="00B86941"/>
    <w:rsid w:val="00BD7098"/>
    <w:rsid w:val="00BE0CFD"/>
    <w:rsid w:val="00BF13F6"/>
    <w:rsid w:val="00BF6F48"/>
    <w:rsid w:val="00C167C4"/>
    <w:rsid w:val="00C20920"/>
    <w:rsid w:val="00C35665"/>
    <w:rsid w:val="00C36301"/>
    <w:rsid w:val="00C455C3"/>
    <w:rsid w:val="00C53AA7"/>
    <w:rsid w:val="00C75904"/>
    <w:rsid w:val="00CB410B"/>
    <w:rsid w:val="00CB43CF"/>
    <w:rsid w:val="00CD22EE"/>
    <w:rsid w:val="00CD36A8"/>
    <w:rsid w:val="00CE1A30"/>
    <w:rsid w:val="00D32B6E"/>
    <w:rsid w:val="00D66914"/>
    <w:rsid w:val="00D729B5"/>
    <w:rsid w:val="00DB0E1D"/>
    <w:rsid w:val="00DC4866"/>
    <w:rsid w:val="00DE5024"/>
    <w:rsid w:val="00DE72DF"/>
    <w:rsid w:val="00E01354"/>
    <w:rsid w:val="00E0519C"/>
    <w:rsid w:val="00E45015"/>
    <w:rsid w:val="00E803E3"/>
    <w:rsid w:val="00E92E7E"/>
    <w:rsid w:val="00E95D69"/>
    <w:rsid w:val="00EB5D63"/>
    <w:rsid w:val="00ED182E"/>
    <w:rsid w:val="00ED4A11"/>
    <w:rsid w:val="00ED6A96"/>
    <w:rsid w:val="00ED79EB"/>
    <w:rsid w:val="00EE0EBD"/>
    <w:rsid w:val="00EE3A50"/>
    <w:rsid w:val="00EF655C"/>
    <w:rsid w:val="00F07E4A"/>
    <w:rsid w:val="00F230D8"/>
    <w:rsid w:val="00F41958"/>
    <w:rsid w:val="00F44E97"/>
    <w:rsid w:val="00F623D7"/>
    <w:rsid w:val="00F630C2"/>
    <w:rsid w:val="00FA0F78"/>
    <w:rsid w:val="00FA68E5"/>
    <w:rsid w:val="00FE79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C486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C4866"/>
  </w:style>
  <w:style w:type="paragraph" w:styleId="Footer">
    <w:name w:val="footer"/>
    <w:basedOn w:val="Normal"/>
    <w:link w:val="FooterChar"/>
    <w:uiPriority w:val="99"/>
    <w:unhideWhenUsed/>
    <w:rsid w:val="00DC486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4866"/>
  </w:style>
  <w:style w:type="paragraph" w:styleId="BalloonText">
    <w:name w:val="Balloon Text"/>
    <w:basedOn w:val="Normal"/>
    <w:link w:val="BalloonTextChar"/>
    <w:uiPriority w:val="99"/>
    <w:semiHidden/>
    <w:unhideWhenUsed/>
    <w:rsid w:val="00461C25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1C25"/>
    <w:rPr>
      <w:rFonts w:ascii="Tahoma" w:hAnsi="Tahoma" w:cs="Angsana New"/>
      <w:sz w:val="16"/>
      <w:szCs w:val="20"/>
    </w:rPr>
  </w:style>
  <w:style w:type="table" w:styleId="TableGrid">
    <w:name w:val="Table Grid"/>
    <w:basedOn w:val="TableNormal"/>
    <w:uiPriority w:val="59"/>
    <w:rsid w:val="00CB43C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C486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C4866"/>
  </w:style>
  <w:style w:type="paragraph" w:styleId="Footer">
    <w:name w:val="footer"/>
    <w:basedOn w:val="Normal"/>
    <w:link w:val="FooterChar"/>
    <w:uiPriority w:val="99"/>
    <w:unhideWhenUsed/>
    <w:rsid w:val="00DC486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4866"/>
  </w:style>
  <w:style w:type="paragraph" w:styleId="BalloonText">
    <w:name w:val="Balloon Text"/>
    <w:basedOn w:val="Normal"/>
    <w:link w:val="BalloonTextChar"/>
    <w:uiPriority w:val="99"/>
    <w:semiHidden/>
    <w:unhideWhenUsed/>
    <w:rsid w:val="00461C25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1C25"/>
    <w:rPr>
      <w:rFonts w:ascii="Tahoma" w:hAnsi="Tahoma" w:cs="Angsana New"/>
      <w:sz w:val="16"/>
      <w:szCs w:val="20"/>
    </w:rPr>
  </w:style>
  <w:style w:type="table" w:styleId="TableGrid">
    <w:name w:val="Table Grid"/>
    <w:basedOn w:val="TableNormal"/>
    <w:uiPriority w:val="59"/>
    <w:rsid w:val="00CB43C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26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8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1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58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50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37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49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76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40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04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66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48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70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2B238BB-31EF-4483-93D9-7D5B6D59BC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89</Words>
  <Characters>108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hon Kaen University</Company>
  <LinksUpToDate>false</LinksUpToDate>
  <CharactersWithSpaces>12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wit Chaisri</dc:creator>
  <cp:lastModifiedBy>Suwit</cp:lastModifiedBy>
  <cp:revision>8</cp:revision>
  <cp:lastPrinted>2019-05-27T09:35:00Z</cp:lastPrinted>
  <dcterms:created xsi:type="dcterms:W3CDTF">2019-05-27T13:24:00Z</dcterms:created>
  <dcterms:modified xsi:type="dcterms:W3CDTF">2019-11-06T04:57:00Z</dcterms:modified>
</cp:coreProperties>
</file>